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color w:val="000000"/>
        </w:rPr>
        <w:t>Table S3.</w:t>
      </w:r>
      <w:r>
        <w:rPr>
          <w:rFonts w:eastAsia="Times New Roman" w:cs="Times New Roman" w:ascii="Times New Roman" w:hAnsi="Times New Roman"/>
          <w:color w:val="000000"/>
        </w:rPr>
        <w:t xml:space="preserve">   Haplotype association of two common </w:t>
      </w:r>
      <w:r>
        <w:rPr>
          <w:rFonts w:eastAsia="Times New Roman" w:cs="Times New Roman" w:ascii="Times New Roman" w:hAnsi="Times New Roman"/>
          <w:i/>
          <w:color w:val="000000"/>
        </w:rPr>
        <w:t>POMC</w:t>
      </w:r>
      <w:r>
        <w:rPr/>
        <w:t xml:space="preserve"> variants (rs1654394-rs1042571) and BMI</w:t>
      </w:r>
    </w:p>
    <w:tbl>
      <w:tblPr>
        <w:tblW w:w="937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936"/>
        <w:gridCol w:w="1083"/>
        <w:gridCol w:w="1500"/>
        <w:gridCol w:w="711"/>
        <w:gridCol w:w="976"/>
        <w:gridCol w:w="723"/>
        <w:gridCol w:w="850"/>
        <w:gridCol w:w="709"/>
        <w:gridCol w:w="749"/>
      </w:tblGrid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Haplotypes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Type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Population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Allele Freq*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χ2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0"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i/>
                <w:sz w:val="20"/>
                <w:szCs w:val="20"/>
                <w:vertAlign w:val="subscript"/>
              </w:rPr>
              <w:t>obs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0"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vertAlign w:val="subscript"/>
              </w:rPr>
              <w:t>emp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STAT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0"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i/>
                <w:sz w:val="20"/>
                <w:szCs w:val="20"/>
                <w:vertAlign w:val="subscript"/>
              </w:rPr>
              <w:t>adj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OR</w:t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bp Del-T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del 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36/0.09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3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3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6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60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3</w:t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bp Del-T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del 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A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255/0.14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6.98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6.5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2.17</w:t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bp Del-T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del 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s+EA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201/0.13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5.96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0.01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0.01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7.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1.84</w:t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bp Del-T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del 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17/0.09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5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1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2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47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4</w:t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bp Del-T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del 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A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06/0.14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7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7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7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4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65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4</w:t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bp Del-T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del 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s+EA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57/0.13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8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4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4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48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3</w:t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bp Del-T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del 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26/0.09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6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3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84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8</w:t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bp Del-T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del 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A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235/0.14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5.76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0.01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0.01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6.9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2.04</w:t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bp Del-T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del 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s+EA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180/0.13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3.92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0.04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05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6.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0.014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1.66</w:t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bp Ins-C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del 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06/0.28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8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3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3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3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26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4</w:t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bp Ins-C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del 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A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3/0.05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3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3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5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5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6</w:t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bp Ins-C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del 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s+EA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17/0.13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8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4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6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8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90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6</w:t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bp Ins-C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del 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38/0.28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1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1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92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3</w:t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bp Ins-C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del 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A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81/0.05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7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9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1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82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1</w:t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bp Ins-C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del 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s+EA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23/0.13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96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00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00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26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2</w:t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bp Ins-C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del 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74/0.28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6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4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98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7</w:t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bp Ins-C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del 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A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59/0.05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7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7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9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50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8</w:t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bp Ins-C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del 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s+EA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67/0.13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5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2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5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57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6</w:t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bp Del-C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del 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58/0.6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3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0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7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45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6</w:t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bp Del-C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del 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A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702/0.79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4.88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0.02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0.03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4.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0.040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57</w:t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bp Del-C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del 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s+EA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82/0.73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7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5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3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64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2</w:t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bp Del-C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del 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45/0.6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9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0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8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14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2</w:t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bp Del-C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del 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A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13/0.79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28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7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6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6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58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7</w:t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bp Del-C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del 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s+EA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620/0.73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9.10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4.5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0.034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67</w:t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bp Del-C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del 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00/0.6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4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0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7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77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1</w:t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bp Del-C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del 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EA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707/0.79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5.52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0.01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0.02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5.8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0.016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55</w:t>
            </w:r>
          </w:p>
        </w:tc>
      </w:tr>
      <w:tr>
        <w:trPr>
          <w:trHeight w:val="170" w:hRule="atLeast"/>
        </w:trPr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bp Del-C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del 3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s+EAs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653/0.733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6.301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0.012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3.8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0.050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73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rs10654394: a 9-bp insertion/deletion polymorphism (-/AGCAGCGGC) in </w:t>
      </w:r>
      <w:r>
        <w:rPr>
          <w:rFonts w:eastAsia="Times New Roman" w:cs="Times New Roman" w:ascii="Times New Roman" w:hAnsi="Times New Roman"/>
          <w:i/>
          <w:color w:val="000000"/>
          <w:sz w:val="20"/>
          <w:szCs w:val="20"/>
        </w:rPr>
        <w:t>POMC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 exon 4; rs1042571: a SNP marker (C/T) in </w:t>
      </w:r>
      <w:r>
        <w:rPr>
          <w:rFonts w:eastAsia="Times New Roman" w:cs="Times New Roman" w:ascii="Times New Roman" w:hAnsi="Times New Roman"/>
          <w:i/>
          <w:color w:val="000000"/>
          <w:sz w:val="20"/>
          <w:szCs w:val="20"/>
        </w:rPr>
        <w:t>POMC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 3’UTR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AAs: African Americans; EAs: European Americans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szCs w:val="20"/>
        </w:rPr>
        <w:t>P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bscript"/>
        </w:rPr>
        <w:t>obs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: observed </w:t>
      </w:r>
      <w:r>
        <w:rPr>
          <w:rFonts w:eastAsia="Times New Roman" w:cs="Times New Roman" w:ascii="Times New Roman" w:hAnsi="Times New Roman"/>
          <w:i/>
          <w:color w:val="000000"/>
          <w:sz w:val="20"/>
          <w:szCs w:val="20"/>
        </w:rPr>
        <w:t>P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 values calculated by Chi-square tests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szCs w:val="20"/>
        </w:rPr>
        <w:t>P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bscript"/>
        </w:rPr>
        <w:t>emp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: empirical </w:t>
      </w:r>
      <w:r>
        <w:rPr>
          <w:rFonts w:eastAsia="Times New Roman" w:cs="Times New Roman" w:ascii="Times New Roman" w:hAnsi="Times New Roman"/>
          <w:i/>
          <w:color w:val="000000"/>
          <w:sz w:val="20"/>
          <w:szCs w:val="20"/>
        </w:rPr>
        <w:t>P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 values using 10,000 permutations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szCs w:val="20"/>
        </w:rPr>
        <w:t>P</w:t>
      </w:r>
      <w:r>
        <w:rPr>
          <w:rFonts w:eastAsia="Times New Roman" w:cs="Times New Roman" w:ascii="Times New Roman" w:hAnsi="Times New Roman"/>
          <w:i/>
          <w:color w:val="000000"/>
          <w:sz w:val="20"/>
          <w:szCs w:val="20"/>
          <w:vertAlign w:val="subscript"/>
        </w:rPr>
        <w:t>adj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, </w:t>
      </w:r>
      <w:r>
        <w:rPr>
          <w:rFonts w:eastAsia="Times New Roman" w:cs="Times New Roman" w:ascii="Times New Roman" w:hAnsi="Times New Roman"/>
          <w:i/>
          <w:color w:val="000000"/>
          <w:sz w:val="20"/>
          <w:szCs w:val="20"/>
        </w:rPr>
        <w:t>P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 values adjusted by sex, age, substance dependence status, and race using multivariate logistic regression analysis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Model 1: over-weight </w:t>
      </w:r>
      <w:r>
        <w:rPr>
          <w:rFonts w:eastAsia="Times New Roman" w:cs="Times New Roman" w:ascii="Times New Roman" w:hAnsi="Times New Roman"/>
          <w:i/>
          <w:color w:val="000000"/>
          <w:sz w:val="20"/>
          <w:szCs w:val="20"/>
        </w:rPr>
        <w:t>vs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. normal weight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Model 2: obese </w:t>
      </w:r>
      <w:r>
        <w:rPr>
          <w:rFonts w:eastAsia="Times New Roman" w:cs="Times New Roman" w:ascii="Times New Roman" w:hAnsi="Times New Roman"/>
          <w:i/>
          <w:color w:val="000000"/>
          <w:sz w:val="20"/>
          <w:szCs w:val="20"/>
        </w:rPr>
        <w:t>vs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. normal weight.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Model 3: over-weight + obese </w:t>
      </w:r>
      <w:r>
        <w:rPr>
          <w:rFonts w:eastAsia="Times New Roman" w:cs="Times New Roman" w:ascii="Times New Roman" w:hAnsi="Times New Roman"/>
          <w:i/>
          <w:color w:val="000000"/>
          <w:sz w:val="20"/>
          <w:szCs w:val="20"/>
        </w:rPr>
        <w:t>vs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. normal weight.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bCs/>
          <w:sz w:val="20"/>
          <w:szCs w:val="20"/>
        </w:rPr>
        <w:t>Allele Freq*: numbers before the slash symbol “/” represent the allele frequency in the conditioned group (Overweight group, Obese, or Over weight + Obese), and numbers after the slash symbol “/” represent the allele frequency in the comparison group (Normal weight).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2T00:07:00Z</dcterms:created>
  <dc:creator>ITS</dc:creator>
  <dc:description/>
  <dc:language>en-US</dc:language>
  <cp:lastModifiedBy>Fan Wang</cp:lastModifiedBy>
  <dcterms:modified xsi:type="dcterms:W3CDTF">2012-08-22T00:07:00Z</dcterms:modified>
  <cp:revision>2</cp:revision>
  <dc:subject/>
  <dc:title/>
</cp:coreProperties>
</file>